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82305" w14:textId="77777777" w:rsidR="002D0502" w:rsidRPr="002D0502" w:rsidRDefault="002D0502" w:rsidP="002D0502">
      <w:pPr>
        <w:widowControl w:val="0"/>
        <w:spacing w:before="0" w:after="0"/>
        <w:jc w:val="center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  <w:r w:rsidRPr="002D0502">
        <w:rPr>
          <w:rFonts w:eastAsia="等线" w:cs="Times New Roman"/>
          <w:b/>
          <w:bCs/>
          <w:color w:val="000000"/>
          <w:sz w:val="22"/>
          <w:lang w:eastAsia="zh-CN"/>
        </w:rPr>
        <w:t xml:space="preserve">Table </w:t>
      </w:r>
      <w:proofErr w:type="gramStart"/>
      <w:r w:rsidRPr="002D0502">
        <w:rPr>
          <w:rFonts w:eastAsia="等线" w:cs="Times New Roman" w:hint="eastAsia"/>
          <w:b/>
          <w:bCs/>
          <w:color w:val="000000"/>
          <w:sz w:val="22"/>
          <w:lang w:eastAsia="zh-CN"/>
        </w:rPr>
        <w:t>A</w:t>
      </w:r>
      <w:r w:rsidRPr="002D0502">
        <w:rPr>
          <w:rFonts w:eastAsia="等线" w:cs="Times New Roman"/>
          <w:b/>
          <w:bCs/>
          <w:color w:val="000000"/>
          <w:sz w:val="22"/>
          <w:lang w:eastAsia="zh-CN"/>
        </w:rPr>
        <w:t xml:space="preserve">  Reliability</w:t>
      </w:r>
      <w:proofErr w:type="gramEnd"/>
      <w:r w:rsidRPr="002D0502">
        <w:rPr>
          <w:rFonts w:eastAsia="等线" w:cs="Times New Roman"/>
          <w:b/>
          <w:bCs/>
          <w:color w:val="000000"/>
          <w:sz w:val="22"/>
          <w:lang w:eastAsia="zh-CN"/>
        </w:rPr>
        <w:t xml:space="preserve"> and </w:t>
      </w:r>
      <w:r w:rsidRPr="002D0502">
        <w:rPr>
          <w:rFonts w:eastAsia="等线" w:cs="Times New Roman" w:hint="eastAsia"/>
          <w:b/>
          <w:bCs/>
          <w:color w:val="000000"/>
          <w:sz w:val="22"/>
          <w:lang w:eastAsia="zh-CN"/>
        </w:rPr>
        <w:t>c</w:t>
      </w:r>
      <w:r w:rsidRPr="002D0502">
        <w:rPr>
          <w:rFonts w:eastAsia="等线" w:cs="Times New Roman"/>
          <w:b/>
          <w:bCs/>
          <w:color w:val="000000"/>
          <w:sz w:val="22"/>
          <w:lang w:eastAsia="zh-CN"/>
        </w:rPr>
        <w:t>onstruct validity of the questionnaire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513"/>
        <w:gridCol w:w="4541"/>
        <w:gridCol w:w="1096"/>
        <w:gridCol w:w="1072"/>
        <w:gridCol w:w="961"/>
      </w:tblGrid>
      <w:tr w:rsidR="002D0502" w:rsidRPr="002D0502" w14:paraId="79DB47F5" w14:textId="77777777" w:rsidTr="00E014D8">
        <w:trPr>
          <w:trHeight w:val="276"/>
          <w:jc w:val="center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3B86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2"/>
                <w:lang w:eastAsia="zh-CN"/>
              </w:rPr>
              <w:t>Variables</w:t>
            </w:r>
          </w:p>
        </w:tc>
        <w:tc>
          <w:tcPr>
            <w:tcW w:w="4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7EAC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2"/>
                <w:lang w:eastAsia="zh-CN"/>
              </w:rPr>
              <w:t>Item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47FBA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2"/>
                <w:lang w:eastAsia="zh-CN"/>
              </w:rPr>
              <w:t>CFA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4C3FB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Cronbach </w:t>
            </w:r>
            <w:r w:rsidRPr="002D0502">
              <w:rPr>
                <w:rFonts w:eastAsia="等线" w:cs="Times New Roman" w:hint="eastAsia"/>
                <w:color w:val="000000"/>
                <w:sz w:val="22"/>
                <w:lang w:eastAsia="zh-CN"/>
              </w:rPr>
              <w:t>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63FB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2"/>
                <w:lang w:eastAsia="zh-CN"/>
              </w:rPr>
              <w:t>% of variance</w:t>
            </w:r>
          </w:p>
        </w:tc>
      </w:tr>
      <w:tr w:rsidR="002D0502" w:rsidRPr="002D0502" w14:paraId="20245763" w14:textId="77777777" w:rsidTr="00E014D8">
        <w:trPr>
          <w:trHeight w:val="276"/>
          <w:jc w:val="center"/>
        </w:trPr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F8C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2"/>
                <w:lang w:eastAsia="zh-CN"/>
              </w:rPr>
              <w:t>Intention</w:t>
            </w:r>
          </w:p>
        </w:tc>
        <w:tc>
          <w:tcPr>
            <w:tcW w:w="4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3D47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1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I want to exercise regularl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AA88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77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DFCC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96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7E62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30.71</w:t>
            </w:r>
          </w:p>
        </w:tc>
      </w:tr>
      <w:tr w:rsidR="002D0502" w:rsidRPr="002D0502" w14:paraId="183A0A9A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92604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3203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2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I am determined to start exercise regularl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F464C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86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CE10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630C6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3D740655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5745D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D307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3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I have planned to exercise regularly and prepare to star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72B5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86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6851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A7BF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1109506F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3C159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3E56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4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I have planned when to exercise regularl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3C43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87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BA12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1564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5395E3AD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F6128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0EAA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5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I have planned where to exercise regularl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6AC3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83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6724A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B443F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32CF10A7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C45EE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C62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6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I have decided what kind of exercise to tak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6C09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86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66659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105FA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456F7AF7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EB66D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52AE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7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I have planned the frequency of regular exercise every wee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5CA4F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80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EFE28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92CFC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01DFB435" w14:textId="77777777" w:rsidTr="00E014D8">
        <w:trPr>
          <w:trHeight w:val="276"/>
          <w:jc w:val="center"/>
        </w:trPr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3124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ttitude</w:t>
            </w:r>
          </w:p>
        </w:tc>
        <w:tc>
          <w:tcPr>
            <w:tcW w:w="4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22FF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1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Exercise is very effective for controlling blood suga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6036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73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CDB5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74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8DA5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9.66</w:t>
            </w:r>
          </w:p>
        </w:tc>
      </w:tr>
      <w:tr w:rsidR="002D0502" w:rsidRPr="002D0502" w14:paraId="252CED68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110BE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51C4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2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Exercise can effectively prevent the complicatio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D001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70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D7D51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D8D27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5EC9A088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C7943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C7F2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3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Exercise is very effective for weight contro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6920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63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8E523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5ADE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234AE1CE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06FD9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CDFF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4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I feel physically comfortable after exerci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E7458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59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24377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2EA7F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2EE6A72F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5633F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1F55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5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I feel emotionally comfortable after exerci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7E99A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57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99E19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3072A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61C6384E" w14:textId="77777777" w:rsidTr="00E014D8">
        <w:trPr>
          <w:trHeight w:val="276"/>
          <w:jc w:val="center"/>
        </w:trPr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7024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elf-identity</w:t>
            </w:r>
          </w:p>
        </w:tc>
        <w:tc>
          <w:tcPr>
            <w:tcW w:w="4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0C84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1. I think I am good at exercising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EBF6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80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0533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75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E49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7.00</w:t>
            </w:r>
          </w:p>
        </w:tc>
      </w:tr>
      <w:tr w:rsidR="002D0502" w:rsidRPr="002D0502" w14:paraId="0289198B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AF49C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CA34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2. I think I am in good healt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81C50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77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2E06F" w14:textId="77777777" w:rsidR="002D0502" w:rsidRPr="002D0502" w:rsidRDefault="002D0502" w:rsidP="002D0502">
            <w:pPr>
              <w:spacing w:before="0" w:after="0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8E515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06A8C2F4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5A4D6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A08D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3. I think I exercise regularl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26E7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73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6320E" w14:textId="77777777" w:rsidR="002D0502" w:rsidRPr="002D0502" w:rsidRDefault="002D0502" w:rsidP="002D0502">
            <w:pPr>
              <w:spacing w:before="0" w:after="0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AF72A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5ADA3E9A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BC311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0E09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4. People may think I don’t like exerci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24536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64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60F91" w14:textId="77777777" w:rsidR="002D0502" w:rsidRPr="002D0502" w:rsidRDefault="002D0502" w:rsidP="002D0502">
            <w:pPr>
              <w:spacing w:before="0" w:after="0"/>
              <w:rPr>
                <w:rFonts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01D8B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5AF81C2F" w14:textId="77777777" w:rsidTr="00E014D8">
        <w:trPr>
          <w:trHeight w:val="276"/>
          <w:jc w:val="center"/>
        </w:trPr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8360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ubjective norm</w:t>
            </w:r>
          </w:p>
        </w:tc>
        <w:tc>
          <w:tcPr>
            <w:tcW w:w="4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9CCC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1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People who are important to me think that I should exercise regularl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E3F2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89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BC33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等线" w:hAnsi="Times" w:cs="Times New Roman" w:hint="eastAsia"/>
                <w:color w:val="000000"/>
                <w:sz w:val="22"/>
                <w:lang w:eastAsia="zh-CN"/>
              </w:rPr>
              <w:t>0.</w:t>
            </w: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76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BFBB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6.92</w:t>
            </w:r>
          </w:p>
        </w:tc>
      </w:tr>
      <w:tr w:rsidR="002D0502" w:rsidRPr="002D0502" w14:paraId="290A7E71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E1A33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22A4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2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People who are important to me want me to exercise regularl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E131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91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F90E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36946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3003FF77" w14:textId="77777777" w:rsidTr="00E014D8">
        <w:trPr>
          <w:trHeight w:val="276"/>
          <w:jc w:val="center"/>
        </w:trPr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90FE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escriptive norm</w:t>
            </w:r>
          </w:p>
        </w:tc>
        <w:tc>
          <w:tcPr>
            <w:tcW w:w="4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0EE1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1. Many friends with T2D are exercising regularl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A6D4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82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EBBB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62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412C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4.64</w:t>
            </w:r>
          </w:p>
        </w:tc>
      </w:tr>
      <w:tr w:rsidR="002D0502" w:rsidRPr="002D0502" w14:paraId="70450B2F" w14:textId="77777777" w:rsidTr="00E014D8">
        <w:trPr>
          <w:trHeight w:val="276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C40D7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02BF4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2. Many people are exercising regularly.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2427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79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ED751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70E85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5C2D2E59" w14:textId="77777777" w:rsidTr="00E014D8">
        <w:trPr>
          <w:trHeight w:val="288"/>
          <w:jc w:val="center"/>
        </w:trPr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087B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BC</w:t>
            </w:r>
          </w:p>
        </w:tc>
        <w:tc>
          <w:tcPr>
            <w:tcW w:w="4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1AA5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1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I know what things will interfere with regular exercis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FC1E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81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C04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6</w:t>
            </w:r>
            <w:r w:rsidRPr="002D0502">
              <w:rPr>
                <w:rFonts w:ascii="Times" w:eastAsia="等线" w:hAnsi="Times" w:cs="Times New Roman" w:hint="eastAsia"/>
                <w:color w:val="000000"/>
                <w:sz w:val="22"/>
                <w:lang w:eastAsia="zh-CN"/>
              </w:rPr>
              <w:t>5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6303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5.31</w:t>
            </w:r>
          </w:p>
        </w:tc>
      </w:tr>
      <w:tr w:rsidR="002D0502" w:rsidRPr="002D0502" w14:paraId="61A5E407" w14:textId="77777777" w:rsidTr="00E014D8">
        <w:trPr>
          <w:trHeight w:val="288"/>
          <w:jc w:val="center"/>
        </w:trPr>
        <w:tc>
          <w:tcPr>
            <w:tcW w:w="15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7F861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8F3B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 xml:space="preserve">2. </w:t>
            </w:r>
            <w:r w:rsidRPr="002D0502">
              <w:rPr>
                <w:rFonts w:ascii="Times" w:eastAsia="宋体" w:hAnsi="Times" w:cs="Times New Roman"/>
                <w:kern w:val="2"/>
                <w:sz w:val="21"/>
                <w:lang w:eastAsia="zh-CN"/>
              </w:rPr>
              <w:t>I've figured out how to solve the problems I might encounter during exerci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BD25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</w:pPr>
            <w:r w:rsidRPr="002D0502">
              <w:rPr>
                <w:rFonts w:ascii="Times" w:eastAsia="等线" w:hAnsi="Times" w:cs="Times New Roman"/>
                <w:color w:val="000000"/>
                <w:sz w:val="22"/>
                <w:lang w:eastAsia="zh-CN"/>
              </w:rPr>
              <w:t>0.78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C382B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389B0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</w:tbl>
    <w:p w14:paraId="3429B823" w14:textId="77777777" w:rsidR="002D0502" w:rsidRPr="002D0502" w:rsidRDefault="002D0502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3F89D727" w14:textId="5425875D" w:rsidR="002D0502" w:rsidRDefault="002D0502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3EC6DF1D" w14:textId="6E6A3DB0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7CCD8730" w14:textId="73C83F2F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642CECED" w14:textId="2A8A2DDF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120E7B76" w14:textId="50A3213A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1D3E933A" w14:textId="04A2D3CB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75A3BD4D" w14:textId="25A239C5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5B8F0BB6" w14:textId="19C13A75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24EC5F37" w14:textId="1B0D8A1D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717838CC" w14:textId="2C27E824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120174A3" w14:textId="5CE45699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3EDB0D10" w14:textId="749104B6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7A6EBB84" w14:textId="051CAB78" w:rsidR="009B1AFB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37EADF74" w14:textId="77777777" w:rsidR="009B1AFB" w:rsidRPr="002D0502" w:rsidRDefault="009B1AFB" w:rsidP="002D0502">
      <w:pPr>
        <w:widowControl w:val="0"/>
        <w:spacing w:before="0" w:after="0"/>
        <w:jc w:val="both"/>
        <w:rPr>
          <w:rFonts w:ascii="Times" w:eastAsia="宋体" w:hAnsi="Times" w:cs="Times New Roman" w:hint="eastAsia"/>
          <w:kern w:val="2"/>
          <w:sz w:val="21"/>
          <w:szCs w:val="21"/>
          <w:lang w:eastAsia="zh-CN"/>
        </w:rPr>
      </w:pPr>
      <w:bookmarkStart w:id="0" w:name="_GoBack"/>
      <w:bookmarkEnd w:id="0"/>
    </w:p>
    <w:p w14:paraId="260FD51A" w14:textId="77777777" w:rsidR="002D0502" w:rsidRPr="002D0502" w:rsidRDefault="002D0502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tbl>
      <w:tblPr>
        <w:tblW w:w="9224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2"/>
        <w:gridCol w:w="1127"/>
        <w:gridCol w:w="905"/>
        <w:gridCol w:w="905"/>
        <w:gridCol w:w="905"/>
        <w:gridCol w:w="905"/>
        <w:gridCol w:w="905"/>
        <w:gridCol w:w="905"/>
        <w:gridCol w:w="697"/>
      </w:tblGrid>
      <w:tr w:rsidR="002D0502" w:rsidRPr="002D0502" w14:paraId="66C9A9A2" w14:textId="77777777" w:rsidTr="00E014D8">
        <w:trPr>
          <w:trHeight w:val="288"/>
          <w:jc w:val="center"/>
        </w:trPr>
        <w:tc>
          <w:tcPr>
            <w:tcW w:w="9224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F096E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 xml:space="preserve">Table </w:t>
            </w:r>
            <w:proofErr w:type="gramStart"/>
            <w:r w:rsidRPr="002D0502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B</w:t>
            </w:r>
            <w:r w:rsidRPr="002D0502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 Correlation</w:t>
            </w:r>
            <w:proofErr w:type="gramEnd"/>
            <w:r w:rsidRPr="002D0502">
              <w:rPr>
                <w:rFonts w:eastAsia="宋体" w:cs="Times New Roman"/>
                <w:b/>
                <w:sz w:val="21"/>
                <w:szCs w:val="21"/>
                <w:lang w:eastAsia="zh-CN"/>
              </w:rPr>
              <w:t xml:space="preserve"> matrix between baseline extended TPB variables and </w:t>
            </w:r>
            <w:r w:rsidRPr="002D0502">
              <w:rPr>
                <w:rFonts w:eastAsia="等线" w:cs="Times New Roman"/>
                <w:b/>
                <w:color w:val="000000"/>
                <w:sz w:val="21"/>
                <w:szCs w:val="21"/>
                <w:lang w:eastAsia="zh-CN"/>
              </w:rPr>
              <w:t>exercise</w:t>
            </w:r>
          </w:p>
        </w:tc>
      </w:tr>
      <w:tr w:rsidR="002D0502" w:rsidRPr="002D0502" w14:paraId="06400AEB" w14:textId="77777777" w:rsidTr="00E014D8">
        <w:trPr>
          <w:trHeight w:val="288"/>
          <w:jc w:val="center"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A289" w14:textId="77777777" w:rsidR="002D0502" w:rsidRPr="002D0502" w:rsidRDefault="002D0502" w:rsidP="002D050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572F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A71C1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ABE1F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C9044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754D8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EE1FF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D379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D88A6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</w:tr>
      <w:tr w:rsidR="002D0502" w:rsidRPr="002D0502" w14:paraId="568AE604" w14:textId="77777777" w:rsidTr="00E014D8">
        <w:trPr>
          <w:trHeight w:val="288"/>
          <w:jc w:val="center"/>
        </w:trPr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EF9F34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1.Leisure time exercise </w:t>
            </w:r>
            <w:r w:rsidRPr="002D0502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baseline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BB72D2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30AF76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C84584" w14:textId="77777777" w:rsidR="002D0502" w:rsidRPr="002D0502" w:rsidRDefault="002D0502" w:rsidP="002D050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1FB857" w14:textId="77777777" w:rsidR="002D0502" w:rsidRPr="002D0502" w:rsidRDefault="002D0502" w:rsidP="002D050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EF9DDA" w14:textId="77777777" w:rsidR="002D0502" w:rsidRPr="002D0502" w:rsidRDefault="002D0502" w:rsidP="002D050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87692C" w14:textId="77777777" w:rsidR="002D0502" w:rsidRPr="002D0502" w:rsidRDefault="002D0502" w:rsidP="002D050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DA8092" w14:textId="77777777" w:rsidR="002D0502" w:rsidRPr="002D0502" w:rsidRDefault="002D0502" w:rsidP="002D050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vAlign w:val="center"/>
          </w:tcPr>
          <w:p w14:paraId="3A8334BC" w14:textId="77777777" w:rsidR="002D0502" w:rsidRPr="002D0502" w:rsidRDefault="002D0502" w:rsidP="002D0502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2D0502" w:rsidRPr="002D0502" w14:paraId="5C350D55" w14:textId="77777777" w:rsidTr="00E014D8">
        <w:trPr>
          <w:trHeight w:val="288"/>
          <w:jc w:val="center"/>
        </w:trPr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A6F980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2.Leisure time exercise </w:t>
            </w:r>
            <w:r w:rsidRPr="002D0502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at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3 months</w:t>
            </w:r>
          </w:p>
        </w:tc>
        <w:tc>
          <w:tcPr>
            <w:tcW w:w="1120" w:type="dxa"/>
            <w:tcBorders>
              <w:top w:val="nil"/>
            </w:tcBorders>
            <w:shd w:val="clear" w:color="auto" w:fill="auto"/>
            <w:noWrap/>
          </w:tcPr>
          <w:p w14:paraId="05BE795F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10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7742EB21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5D4344FA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78BA0B8D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145A0D2C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5DB808A8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7830ED4B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96" w:type="dxa"/>
            <w:tcBorders>
              <w:top w:val="nil"/>
            </w:tcBorders>
            <w:vAlign w:val="center"/>
          </w:tcPr>
          <w:p w14:paraId="080C5567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1A61BE77" w14:textId="77777777" w:rsidTr="00E014D8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7A4D6991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Intention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6D7CAE7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95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FB0B3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66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A8004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8E141D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9A65D46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551DDF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67CCE1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96" w:type="dxa"/>
            <w:vAlign w:val="center"/>
          </w:tcPr>
          <w:p w14:paraId="632B978C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5ADCF890" w14:textId="77777777" w:rsidTr="00E014D8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2D4953A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Attitude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06D9C2D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0D367A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FAEC7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34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10D493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B7BB6F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9E555D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3D818F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96" w:type="dxa"/>
            <w:vAlign w:val="center"/>
          </w:tcPr>
          <w:p w14:paraId="0DA054AC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7589A862" w14:textId="77777777" w:rsidTr="00E014D8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A38A159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Self-identity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992C8E6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30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31D2CF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80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710BF8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00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E4E87B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11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7AA25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74A32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B64AA3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96" w:type="dxa"/>
            <w:vAlign w:val="center"/>
          </w:tcPr>
          <w:p w14:paraId="435A2D53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4B156342" w14:textId="77777777" w:rsidTr="00E014D8">
        <w:trPr>
          <w:trHeight w:val="276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3D0DB2A2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Subjective norm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18AD495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0A28E7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FF86A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85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9D3D2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18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00CE9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83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C1698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B97CA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96" w:type="dxa"/>
            <w:vAlign w:val="center"/>
          </w:tcPr>
          <w:p w14:paraId="32BB00AB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59196847" w14:textId="77777777" w:rsidTr="00E014D8">
        <w:trPr>
          <w:trHeight w:val="276"/>
          <w:jc w:val="center"/>
        </w:trPr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8DAB3A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Descriptive norm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hideMark/>
          </w:tcPr>
          <w:p w14:paraId="6BEE9826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3B4FDFF8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05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24FF1CF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46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FFC34F7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18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988CC5D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77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3014D418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36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2A195B10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 w14:paraId="29C72D16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03DB423F" w14:textId="77777777" w:rsidTr="00E014D8">
        <w:trPr>
          <w:trHeight w:val="288"/>
          <w:jc w:val="center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49FA" w14:textId="77777777" w:rsidR="002D0502" w:rsidRPr="002D0502" w:rsidRDefault="002D0502" w:rsidP="002D0502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Perceived behavioral control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9CE206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97D0BB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2F5387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592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A4215C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22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A08C8D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45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3CFE06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50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EA0F50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68</w:t>
            </w:r>
            <w:r w:rsidRPr="002D0502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295A2F74" w14:textId="77777777" w:rsidR="002D0502" w:rsidRPr="002D0502" w:rsidRDefault="002D0502" w:rsidP="002D0502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1.000</w:t>
            </w:r>
          </w:p>
        </w:tc>
      </w:tr>
      <w:tr w:rsidR="002D0502" w:rsidRPr="002D0502" w14:paraId="5FD78D89" w14:textId="77777777" w:rsidTr="00E014D8">
        <w:trPr>
          <w:trHeight w:val="288"/>
          <w:jc w:val="center"/>
        </w:trPr>
        <w:tc>
          <w:tcPr>
            <w:tcW w:w="9224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891AD8" w14:textId="77777777" w:rsidR="002D0502" w:rsidRPr="002D0502" w:rsidRDefault="002D0502" w:rsidP="002D0502">
            <w:pPr>
              <w:widowControl w:val="0"/>
              <w:spacing w:before="0" w:after="0"/>
              <w:jc w:val="both"/>
              <w:rPr>
                <w:rFonts w:ascii="Times" w:eastAsia="宋体" w:hAnsi="Times" w:cs="Times New Roman"/>
                <w:color w:val="000000"/>
                <w:sz w:val="18"/>
                <w:szCs w:val="18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18"/>
                <w:szCs w:val="18"/>
                <w:lang w:eastAsia="zh-CN"/>
              </w:rPr>
              <w:t xml:space="preserve">Notes: </w:t>
            </w:r>
            <w:r w:rsidRPr="002D0502">
              <w:rPr>
                <w:rFonts w:ascii="Times" w:eastAsia="宋体" w:hAnsi="Times" w:cs="Times New Roman" w:hint="eastAsia"/>
                <w:kern w:val="2"/>
                <w:sz w:val="18"/>
                <w:szCs w:val="18"/>
                <w:lang w:eastAsia="zh-CN"/>
              </w:rPr>
              <w:t>①</w:t>
            </w:r>
            <w:r w:rsidRPr="002D0502">
              <w:rPr>
                <w:rFonts w:ascii="Times" w:eastAsia="宋体" w:hAnsi="Times" w:cs="Times New Roman"/>
                <w:color w:val="000000"/>
                <w:sz w:val="18"/>
                <w:szCs w:val="18"/>
                <w:lang w:eastAsia="zh-CN"/>
              </w:rPr>
              <w:t>*: P&lt;0.05; **P&lt;</w:t>
            </w:r>
            <w:proofErr w:type="gramStart"/>
            <w:r w:rsidRPr="002D0502">
              <w:rPr>
                <w:rFonts w:ascii="Times" w:eastAsia="宋体" w:hAnsi="Times" w:cs="Times New Roman"/>
                <w:color w:val="000000"/>
                <w:sz w:val="18"/>
                <w:szCs w:val="18"/>
                <w:lang w:eastAsia="zh-CN"/>
              </w:rPr>
              <w:t>0.01;*</w:t>
            </w:r>
            <w:proofErr w:type="gramEnd"/>
            <w:r w:rsidRPr="002D0502">
              <w:rPr>
                <w:rFonts w:ascii="Times" w:eastAsia="宋体" w:hAnsi="Times" w:cs="Times New Roman"/>
                <w:color w:val="000000"/>
                <w:sz w:val="18"/>
                <w:szCs w:val="18"/>
                <w:lang w:eastAsia="zh-CN"/>
              </w:rPr>
              <w:t>**: P&lt;0.001.</w:t>
            </w:r>
          </w:p>
        </w:tc>
      </w:tr>
    </w:tbl>
    <w:p w14:paraId="6B5D9C08" w14:textId="77777777" w:rsidR="002D0502" w:rsidRPr="002D0502" w:rsidRDefault="002D0502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0137C1E4" w14:textId="77777777" w:rsidR="002D0502" w:rsidRPr="002D0502" w:rsidRDefault="002D0502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5315F95B" w14:textId="77777777" w:rsidR="002D0502" w:rsidRPr="002D0502" w:rsidRDefault="002D0502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p w14:paraId="0D0BF460" w14:textId="77777777" w:rsidR="002D0502" w:rsidRPr="002D0502" w:rsidRDefault="002D0502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</w:p>
    <w:tbl>
      <w:tblPr>
        <w:tblW w:w="5187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4"/>
        <w:gridCol w:w="837"/>
        <w:gridCol w:w="1453"/>
        <w:gridCol w:w="838"/>
        <w:gridCol w:w="671"/>
        <w:gridCol w:w="1165"/>
        <w:gridCol w:w="1207"/>
        <w:gridCol w:w="1207"/>
        <w:gridCol w:w="1201"/>
      </w:tblGrid>
      <w:tr w:rsidR="002D0502" w:rsidRPr="002D0502" w14:paraId="69E2450E" w14:textId="77777777" w:rsidTr="00E014D8">
        <w:trPr>
          <w:trHeight w:val="592"/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AABD6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b/>
                <w:kern w:val="2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b/>
                <w:kern w:val="2"/>
                <w:sz w:val="21"/>
                <w:szCs w:val="21"/>
                <w:lang w:eastAsia="zh-CN"/>
              </w:rPr>
              <w:t>T</w:t>
            </w:r>
            <w:r w:rsidRPr="002D0502">
              <w:rPr>
                <w:rFonts w:ascii="Times" w:eastAsia="宋体" w:hAnsi="Times" w:cs="Times New Roman" w:hint="eastAsia"/>
                <w:b/>
                <w:kern w:val="2"/>
                <w:sz w:val="21"/>
                <w:szCs w:val="21"/>
                <w:lang w:eastAsia="zh-CN"/>
              </w:rPr>
              <w:t>able</w:t>
            </w:r>
            <w:r w:rsidRPr="002D0502">
              <w:rPr>
                <w:rFonts w:ascii="Times" w:eastAsia="宋体" w:hAnsi="Times" w:cs="Times New Roman"/>
                <w:b/>
                <w:kern w:val="2"/>
                <w:sz w:val="21"/>
                <w:szCs w:val="21"/>
                <w:lang w:eastAsia="zh-CN"/>
              </w:rPr>
              <w:t xml:space="preserve"> </w:t>
            </w:r>
            <w:proofErr w:type="gramStart"/>
            <w:r w:rsidRPr="002D0502">
              <w:rPr>
                <w:rFonts w:ascii="Times" w:eastAsia="宋体" w:hAnsi="Times" w:cs="Times New Roman"/>
                <w:b/>
                <w:kern w:val="2"/>
                <w:sz w:val="21"/>
                <w:szCs w:val="21"/>
                <w:lang w:eastAsia="zh-CN"/>
              </w:rPr>
              <w:t>C</w:t>
            </w:r>
            <w:r w:rsidRPr="002D0502">
              <w:rPr>
                <w:rFonts w:ascii="Times" w:eastAsia="宋体" w:hAnsi="Times" w:cs="Times New Roman" w:hint="eastAsia"/>
                <w:b/>
                <w:kern w:val="2"/>
                <w:sz w:val="21"/>
                <w:szCs w:val="21"/>
                <w:lang w:eastAsia="zh-CN"/>
              </w:rPr>
              <w:t xml:space="preserve">  </w:t>
            </w:r>
            <w:r w:rsidRPr="002D0502">
              <w:rPr>
                <w:rFonts w:ascii="Times" w:eastAsia="宋体" w:hAnsi="Times" w:cs="Times New Roman"/>
                <w:b/>
                <w:kern w:val="2"/>
                <w:sz w:val="21"/>
                <w:szCs w:val="21"/>
                <w:lang w:eastAsia="zh-CN"/>
              </w:rPr>
              <w:t>Goodness</w:t>
            </w:r>
            <w:proofErr w:type="gramEnd"/>
            <w:r w:rsidRPr="002D0502">
              <w:rPr>
                <w:rFonts w:ascii="Times" w:eastAsia="宋体" w:hAnsi="Times" w:cs="Times New Roman"/>
                <w:b/>
                <w:kern w:val="2"/>
                <w:sz w:val="21"/>
                <w:szCs w:val="21"/>
                <w:lang w:eastAsia="zh-CN"/>
              </w:rPr>
              <w:t>-of-fit indexes for the</w:t>
            </w:r>
            <w:r w:rsidRPr="002D0502">
              <w:rPr>
                <w:rFonts w:ascii="Times" w:eastAsia="宋体" w:hAnsi="Times" w:cs="Times New Roman" w:hint="eastAsia"/>
                <w:b/>
                <w:kern w:val="2"/>
                <w:sz w:val="21"/>
                <w:szCs w:val="21"/>
                <w:lang w:eastAsia="zh-CN"/>
              </w:rPr>
              <w:t xml:space="preserve"> three stages </w:t>
            </w:r>
            <w:r w:rsidRPr="002D0502">
              <w:rPr>
                <w:rFonts w:ascii="Times" w:eastAsia="宋体" w:hAnsi="Times" w:cs="Times New Roman"/>
                <w:b/>
                <w:kern w:val="2"/>
                <w:sz w:val="21"/>
                <w:szCs w:val="21"/>
                <w:lang w:eastAsia="zh-CN"/>
              </w:rPr>
              <w:t>subsamples in the</w:t>
            </w:r>
          </w:p>
          <w:p w14:paraId="1731BB11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b/>
                <w:kern w:val="2"/>
                <w:sz w:val="21"/>
                <w:szCs w:val="21"/>
                <w:lang w:eastAsia="zh-CN"/>
              </w:rPr>
              <w:t xml:space="preserve"> cross-sectional and longitudinal design</w:t>
            </w:r>
          </w:p>
        </w:tc>
      </w:tr>
      <w:tr w:rsidR="002D0502" w:rsidRPr="002D0502" w14:paraId="59D1E72B" w14:textId="77777777" w:rsidTr="00E014D8">
        <w:trPr>
          <w:trHeight w:val="288"/>
          <w:jc w:val="center"/>
        </w:trPr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07AC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264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497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X</w:t>
            </w: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215F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df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EEA3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X</w:t>
            </w: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/df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B4BC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RMSEA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821E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CFI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6901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TLI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165E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SRMR</w:t>
            </w:r>
          </w:p>
        </w:tc>
      </w:tr>
      <w:tr w:rsidR="002D0502" w:rsidRPr="002D0502" w14:paraId="3CA783C0" w14:textId="77777777" w:rsidTr="00E014D8">
        <w:trPr>
          <w:trHeight w:val="288"/>
          <w:jc w:val="center"/>
        </w:trPr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9E4059" w14:textId="77777777" w:rsidR="002D0502" w:rsidRPr="002D0502" w:rsidRDefault="002D0502" w:rsidP="002D0502">
            <w:pPr>
              <w:spacing w:before="0" w:after="0"/>
              <w:jc w:val="both"/>
              <w:rPr>
                <w:rFonts w:ascii="Times" w:eastAsia="宋体" w:hAnsi="Times" w:cs="Times New Roman"/>
                <w:b/>
                <w:sz w:val="21"/>
                <w:szCs w:val="21"/>
                <w:lang w:eastAsia="zh-CN"/>
              </w:rPr>
            </w:pPr>
            <w:r w:rsidRPr="002D0502"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  <w:t xml:space="preserve">Baseline </w:t>
            </w:r>
            <w:r w:rsidRPr="002D0502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178D78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9B0716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6BD6A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174BB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C187E7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874E4E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D3F8AE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F7FCBB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00941F86" w14:textId="77777777" w:rsidTr="00E014D8">
        <w:trPr>
          <w:trHeight w:val="288"/>
          <w:jc w:val="center"/>
        </w:trPr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01763339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re-action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E97B659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0D3B475B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833.49</w:t>
            </w:r>
          </w:p>
        </w:tc>
        <w:tc>
          <w:tcPr>
            <w:tcW w:w="492" w:type="pct"/>
            <w:shd w:val="clear" w:color="auto" w:fill="auto"/>
            <w:noWrap/>
          </w:tcPr>
          <w:p w14:paraId="362D36E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535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7FA10184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1.56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5EC41E30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0.064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24C6ED62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0.849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7E8D8930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0.831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16D4E64F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0.073</w:t>
            </w:r>
          </w:p>
        </w:tc>
      </w:tr>
      <w:tr w:rsidR="002D0502" w:rsidRPr="002D0502" w14:paraId="10125822" w14:textId="77777777" w:rsidTr="00E014D8">
        <w:trPr>
          <w:trHeight w:val="276"/>
          <w:jc w:val="center"/>
        </w:trPr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4D89FB58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ction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417C4A7E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58429BD0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858.84</w:t>
            </w:r>
          </w:p>
        </w:tc>
        <w:tc>
          <w:tcPr>
            <w:tcW w:w="492" w:type="pct"/>
            <w:shd w:val="clear" w:color="auto" w:fill="auto"/>
            <w:noWrap/>
          </w:tcPr>
          <w:p w14:paraId="0E6064D0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531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230848C5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1.62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0FDC72CE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064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172CF605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831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32E6E599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808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5F02F8DE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071</w:t>
            </w:r>
          </w:p>
        </w:tc>
      </w:tr>
      <w:tr w:rsidR="002D0502" w:rsidRPr="002D0502" w14:paraId="3ABC3E3C" w14:textId="77777777" w:rsidTr="00E014D8">
        <w:trPr>
          <w:trHeight w:val="276"/>
          <w:jc w:val="center"/>
        </w:trPr>
        <w:tc>
          <w:tcPr>
            <w:tcW w:w="139" w:type="pct"/>
            <w:shd w:val="clear" w:color="auto" w:fill="auto"/>
            <w:noWrap/>
            <w:vAlign w:val="center"/>
            <w:hideMark/>
          </w:tcPr>
          <w:p w14:paraId="2ACBD104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aintain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81E56E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EF99F15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753.38</w:t>
            </w:r>
          </w:p>
        </w:tc>
        <w:tc>
          <w:tcPr>
            <w:tcW w:w="492" w:type="pct"/>
            <w:shd w:val="clear" w:color="auto" w:fill="auto"/>
            <w:noWrap/>
          </w:tcPr>
          <w:p w14:paraId="7958D26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530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5F8D8BB8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1.42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5435EFE1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033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34406301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944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2522F628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936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494A195F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054</w:t>
            </w:r>
          </w:p>
        </w:tc>
      </w:tr>
      <w:tr w:rsidR="002D0502" w:rsidRPr="002D0502" w14:paraId="79641ABB" w14:textId="77777777" w:rsidTr="00E014D8">
        <w:trPr>
          <w:trHeight w:val="276"/>
          <w:jc w:val="center"/>
        </w:trPr>
        <w:tc>
          <w:tcPr>
            <w:tcW w:w="139" w:type="pct"/>
            <w:shd w:val="clear" w:color="auto" w:fill="auto"/>
            <w:noWrap/>
            <w:vAlign w:val="center"/>
          </w:tcPr>
          <w:p w14:paraId="62AC4CC6" w14:textId="77777777" w:rsidR="002D0502" w:rsidRPr="002D0502" w:rsidRDefault="002D0502" w:rsidP="002D0502">
            <w:pPr>
              <w:spacing w:before="0" w:after="0"/>
              <w:jc w:val="both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The full model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70A44F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30055775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92" w:type="pct"/>
            <w:shd w:val="clear" w:color="auto" w:fill="auto"/>
            <w:noWrap/>
          </w:tcPr>
          <w:p w14:paraId="57F8EA29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033C0BC1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319B8AF6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372EBA6A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16B24416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4FEAAFB9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2D0502" w:rsidRPr="002D0502" w14:paraId="687FC657" w14:textId="77777777" w:rsidTr="00E014D8">
        <w:trPr>
          <w:trHeight w:val="276"/>
          <w:jc w:val="center"/>
        </w:trPr>
        <w:tc>
          <w:tcPr>
            <w:tcW w:w="139" w:type="pct"/>
            <w:shd w:val="clear" w:color="auto" w:fill="auto"/>
            <w:noWrap/>
            <w:vAlign w:val="center"/>
          </w:tcPr>
          <w:p w14:paraId="10625F90" w14:textId="77777777" w:rsidR="002D0502" w:rsidRPr="002D0502" w:rsidRDefault="002D0502" w:rsidP="002D050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re-action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28F8D2E2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CBEEB16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802.40</w:t>
            </w:r>
          </w:p>
        </w:tc>
        <w:tc>
          <w:tcPr>
            <w:tcW w:w="492" w:type="pct"/>
            <w:shd w:val="clear" w:color="auto" w:fill="auto"/>
            <w:noWrap/>
          </w:tcPr>
          <w:p w14:paraId="734D93AA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558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0226D786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1.56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2726DF69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050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19558DA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906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0228D7C1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895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73E9B98A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063</w:t>
            </w:r>
          </w:p>
        </w:tc>
      </w:tr>
      <w:tr w:rsidR="002D0502" w:rsidRPr="002D0502" w14:paraId="57F52B2E" w14:textId="77777777" w:rsidTr="00E014D8">
        <w:trPr>
          <w:trHeight w:val="276"/>
          <w:jc w:val="center"/>
        </w:trPr>
        <w:tc>
          <w:tcPr>
            <w:tcW w:w="139" w:type="pct"/>
            <w:shd w:val="clear" w:color="auto" w:fill="auto"/>
            <w:noWrap/>
            <w:vAlign w:val="center"/>
          </w:tcPr>
          <w:p w14:paraId="08E8D50B" w14:textId="77777777" w:rsidR="002D0502" w:rsidRPr="002D0502" w:rsidRDefault="002D0502" w:rsidP="002D050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ction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6741CDE0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2840422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864.6</w:t>
            </w:r>
            <w:r w:rsidRPr="002D0502">
              <w:rPr>
                <w:rFonts w:ascii="Times" w:eastAsia="宋体" w:hAnsi="Times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92" w:type="pct"/>
            <w:shd w:val="clear" w:color="auto" w:fill="auto"/>
            <w:noWrap/>
          </w:tcPr>
          <w:p w14:paraId="7D9F6C8E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579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68148C7A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1.62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775E1F20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055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70DD03A9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851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69E2601B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832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2C8DD370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067</w:t>
            </w:r>
          </w:p>
        </w:tc>
      </w:tr>
      <w:tr w:rsidR="002D0502" w:rsidRPr="002D0502" w14:paraId="69F5C8B8" w14:textId="77777777" w:rsidTr="00E014D8">
        <w:trPr>
          <w:trHeight w:val="276"/>
          <w:jc w:val="center"/>
        </w:trPr>
        <w:tc>
          <w:tcPr>
            <w:tcW w:w="139" w:type="pct"/>
            <w:shd w:val="clear" w:color="auto" w:fill="auto"/>
            <w:noWrap/>
            <w:vAlign w:val="center"/>
          </w:tcPr>
          <w:p w14:paraId="73866617" w14:textId="77777777" w:rsidR="002D0502" w:rsidRPr="002D0502" w:rsidRDefault="002D0502" w:rsidP="002D050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aintain</w:t>
            </w:r>
          </w:p>
        </w:tc>
        <w:tc>
          <w:tcPr>
            <w:tcW w:w="492" w:type="pct"/>
            <w:shd w:val="clear" w:color="auto" w:fill="auto"/>
            <w:noWrap/>
            <w:vAlign w:val="center"/>
          </w:tcPr>
          <w:p w14:paraId="06076D28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81</w:t>
            </w:r>
          </w:p>
        </w:tc>
        <w:tc>
          <w:tcPr>
            <w:tcW w:w="795" w:type="pct"/>
            <w:shd w:val="clear" w:color="auto" w:fill="auto"/>
            <w:noWrap/>
            <w:vAlign w:val="center"/>
          </w:tcPr>
          <w:p w14:paraId="65F3411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952.</w:t>
            </w:r>
            <w:r w:rsidRPr="002D0502">
              <w:rPr>
                <w:rFonts w:ascii="Times" w:eastAsia="宋体" w:hAnsi="Times" w:cs="Times New Roman" w:hint="eastAsia"/>
                <w:color w:val="000000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492" w:type="pct"/>
            <w:shd w:val="clear" w:color="auto" w:fill="auto"/>
            <w:noWrap/>
          </w:tcPr>
          <w:p w14:paraId="4015EE78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580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246A51E1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kern w:val="2"/>
                <w:sz w:val="21"/>
                <w:szCs w:val="21"/>
                <w:lang w:eastAsia="zh-CN"/>
              </w:rPr>
              <w:t>1.42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1DD3E7E0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038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65734C9F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918</w:t>
            </w:r>
          </w:p>
        </w:tc>
        <w:tc>
          <w:tcPr>
            <w:tcW w:w="674" w:type="pct"/>
            <w:shd w:val="clear" w:color="auto" w:fill="auto"/>
            <w:noWrap/>
            <w:vAlign w:val="center"/>
          </w:tcPr>
          <w:p w14:paraId="134F5E36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908</w:t>
            </w:r>
          </w:p>
        </w:tc>
        <w:tc>
          <w:tcPr>
            <w:tcW w:w="673" w:type="pct"/>
            <w:shd w:val="clear" w:color="auto" w:fill="auto"/>
            <w:noWrap/>
            <w:vAlign w:val="center"/>
          </w:tcPr>
          <w:p w14:paraId="66DDE70D" w14:textId="77777777" w:rsidR="002D0502" w:rsidRPr="002D0502" w:rsidRDefault="002D0502" w:rsidP="002D0502">
            <w:pPr>
              <w:spacing w:before="0" w:after="0"/>
              <w:jc w:val="center"/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</w:pPr>
            <w:r w:rsidRPr="002D0502">
              <w:rPr>
                <w:rFonts w:ascii="Times" w:eastAsia="宋体" w:hAnsi="Times" w:cs="Times New Roman"/>
                <w:color w:val="000000"/>
                <w:sz w:val="21"/>
                <w:szCs w:val="21"/>
                <w:lang w:eastAsia="zh-CN"/>
              </w:rPr>
              <w:t>0.054</w:t>
            </w:r>
          </w:p>
        </w:tc>
      </w:tr>
    </w:tbl>
    <w:p w14:paraId="1522235F" w14:textId="77777777" w:rsidR="002D0502" w:rsidRPr="002D0502" w:rsidRDefault="002D0502" w:rsidP="002D0502">
      <w:pPr>
        <w:widowControl w:val="0"/>
        <w:spacing w:before="0" w:after="0"/>
        <w:jc w:val="both"/>
        <w:rPr>
          <w:rFonts w:ascii="Times" w:eastAsia="宋体" w:hAnsi="Times" w:cs="Times New Roman"/>
          <w:kern w:val="2"/>
          <w:sz w:val="21"/>
          <w:szCs w:val="21"/>
          <w:lang w:eastAsia="zh-CN"/>
        </w:rPr>
      </w:pPr>
      <w:r w:rsidRPr="002D0502">
        <w:rPr>
          <w:rFonts w:ascii="Times" w:eastAsia="宋体" w:hAnsi="Times" w:cs="Times New Roman"/>
          <w:kern w:val="2"/>
          <w:sz w:val="21"/>
          <w:szCs w:val="21"/>
          <w:lang w:eastAsia="zh-CN"/>
        </w:rPr>
        <w:t>Note: RMSEA=root mean squared error of approximation; TLI =Tucker-Lewis Index; CFI=comparative fit index;</w:t>
      </w:r>
      <w:r w:rsidRPr="002D0502">
        <w:rPr>
          <w:rFonts w:ascii="Times" w:eastAsia="宋体" w:hAnsi="Times" w:cs="Times New Roman" w:hint="eastAsia"/>
          <w:kern w:val="2"/>
          <w:sz w:val="21"/>
          <w:szCs w:val="21"/>
          <w:lang w:eastAsia="zh-CN"/>
        </w:rPr>
        <w:t xml:space="preserve"> </w:t>
      </w:r>
      <w:r w:rsidRPr="002D0502">
        <w:rPr>
          <w:rFonts w:ascii="Times" w:eastAsia="宋体" w:hAnsi="Times" w:cs="Times New Roman"/>
          <w:color w:val="000000"/>
          <w:sz w:val="21"/>
          <w:szCs w:val="21"/>
          <w:lang w:eastAsia="zh-CN"/>
        </w:rPr>
        <w:t>SRMR</w:t>
      </w:r>
      <w:r w:rsidRPr="002D0502">
        <w:rPr>
          <w:rFonts w:ascii="Times" w:eastAsia="宋体" w:hAnsi="Times" w:cs="Times New Roman"/>
          <w:kern w:val="2"/>
          <w:sz w:val="21"/>
          <w:szCs w:val="21"/>
          <w:lang w:eastAsia="zh-CN"/>
        </w:rPr>
        <w:t>=standardized root mean squared residual</w:t>
      </w:r>
    </w:p>
    <w:p w14:paraId="59B3B5E6" w14:textId="77777777" w:rsidR="002D0502" w:rsidRPr="002D0502" w:rsidRDefault="002D0502" w:rsidP="002D0502">
      <w:pPr>
        <w:widowControl w:val="0"/>
        <w:spacing w:before="0" w:after="0"/>
        <w:jc w:val="center"/>
        <w:rPr>
          <w:rFonts w:eastAsia="宋体" w:cs="Times New Roman"/>
          <w:b/>
          <w:color w:val="000000"/>
          <w:sz w:val="21"/>
          <w:szCs w:val="21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4838E" w14:textId="77777777" w:rsidR="00F95B57" w:rsidRDefault="00F95B57" w:rsidP="00117666">
      <w:pPr>
        <w:spacing w:after="0"/>
      </w:pPr>
      <w:r>
        <w:separator/>
      </w:r>
    </w:p>
  </w:endnote>
  <w:endnote w:type="continuationSeparator" w:id="0">
    <w:p w14:paraId="5D683EAE" w14:textId="77777777" w:rsidR="00F95B57" w:rsidRDefault="00F95B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2D050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D050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D050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D050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2D050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2D050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2D050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D050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D050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D050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2D0502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2D050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2D050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D050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D050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D050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2D0502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D050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2D050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2D050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D050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D050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2D0502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D050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FF590B" w14:textId="77777777" w:rsidR="00F95B57" w:rsidRDefault="00F95B57" w:rsidP="00117666">
      <w:pPr>
        <w:spacing w:after="0"/>
      </w:pPr>
      <w:r>
        <w:separator/>
      </w:r>
    </w:p>
  </w:footnote>
  <w:footnote w:type="continuationSeparator" w:id="0">
    <w:p w14:paraId="4F96F1C2" w14:textId="77777777" w:rsidR="00F95B57" w:rsidRDefault="00F95B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2D0502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050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1AFB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5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644454-D9AB-431D-A1FF-4B4B06838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一</cp:lastModifiedBy>
  <cp:revision>4</cp:revision>
  <cp:lastPrinted>2013-10-03T12:51:00Z</cp:lastPrinted>
  <dcterms:created xsi:type="dcterms:W3CDTF">2018-11-23T08:58:00Z</dcterms:created>
  <dcterms:modified xsi:type="dcterms:W3CDTF">2021-09-08T07:56:00Z</dcterms:modified>
</cp:coreProperties>
</file>